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AF011" w14:textId="49AF94CC" w:rsidR="000C59C6" w:rsidRPr="001F660C" w:rsidRDefault="00EC7842" w:rsidP="00DF344A">
      <w:pPr>
        <w:rPr>
          <w:b/>
          <w:bCs/>
        </w:rPr>
      </w:pPr>
      <w:bookmarkStart w:id="0" w:name="_Hlk105400979"/>
      <w:r>
        <w:rPr>
          <w:b/>
          <w:bCs/>
        </w:rPr>
        <w:t>T</w:t>
      </w:r>
      <w:r w:rsidR="00BE2297" w:rsidRPr="001F660C">
        <w:rPr>
          <w:b/>
          <w:bCs/>
        </w:rPr>
        <w:t xml:space="preserve">able S1. Coinfections detected among </w:t>
      </w:r>
      <w:r w:rsidR="00374EF6" w:rsidRPr="001F660C">
        <w:rPr>
          <w:b/>
          <w:bCs/>
        </w:rPr>
        <w:t xml:space="preserve">HIVE </w:t>
      </w:r>
      <w:r w:rsidR="00BE2297" w:rsidRPr="001F660C">
        <w:rPr>
          <w:b/>
          <w:bCs/>
        </w:rPr>
        <w:t xml:space="preserve">study participants. </w:t>
      </w:r>
    </w:p>
    <w:p w14:paraId="76135CA0" w14:textId="0F84D868" w:rsidR="00DF344A" w:rsidRPr="001F660C" w:rsidRDefault="00DF344A" w:rsidP="00DF344A"/>
    <w:tbl>
      <w:tblPr>
        <w:tblW w:w="4540" w:type="dxa"/>
        <w:tblLook w:val="04A0" w:firstRow="1" w:lastRow="0" w:firstColumn="1" w:lastColumn="0" w:noHBand="0" w:noVBand="1"/>
      </w:tblPr>
      <w:tblGrid>
        <w:gridCol w:w="2880"/>
        <w:gridCol w:w="1660"/>
      </w:tblGrid>
      <w:tr w:rsidR="004D7C53" w:rsidRPr="001F660C" w14:paraId="29B5B9FB" w14:textId="77777777" w:rsidTr="00CF54C7">
        <w:trPr>
          <w:trHeight w:val="6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561B" w14:textId="77777777" w:rsidR="004D7C53" w:rsidRPr="001F660C" w:rsidRDefault="004D7C53" w:rsidP="00CF54C7">
            <w:pPr>
              <w:rPr>
                <w:b/>
                <w:bCs/>
                <w:color w:val="000000"/>
              </w:rPr>
            </w:pPr>
            <w:r w:rsidRPr="001F660C">
              <w:rPr>
                <w:b/>
                <w:bCs/>
                <w:color w:val="000000"/>
              </w:rPr>
              <w:t>Coinfec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773EEB" w14:textId="77777777" w:rsidR="004D7C53" w:rsidRPr="001F660C" w:rsidRDefault="004D7C53" w:rsidP="00CF54C7">
            <w:pPr>
              <w:jc w:val="center"/>
              <w:rPr>
                <w:b/>
                <w:bCs/>
                <w:color w:val="000000"/>
              </w:rPr>
            </w:pPr>
            <w:r w:rsidRPr="001F660C">
              <w:rPr>
                <w:b/>
                <w:bCs/>
                <w:color w:val="000000"/>
              </w:rPr>
              <w:t>Count</w:t>
            </w:r>
            <w:r>
              <w:rPr>
                <w:b/>
                <w:bCs/>
                <w:color w:val="000000"/>
              </w:rPr>
              <w:t xml:space="preserve"> (%)</w:t>
            </w:r>
            <w:r w:rsidRPr="001F660C">
              <w:rPr>
                <w:b/>
                <w:bCs/>
                <w:color w:val="000000"/>
              </w:rPr>
              <w:br/>
              <w:t>n=</w:t>
            </w:r>
            <w:r>
              <w:rPr>
                <w:b/>
                <w:bCs/>
                <w:color w:val="000000"/>
              </w:rPr>
              <w:t>23</w:t>
            </w:r>
          </w:p>
        </w:tc>
      </w:tr>
      <w:tr w:rsidR="004D7C53" w:rsidRPr="001F660C" w14:paraId="16F527A2" w14:textId="77777777" w:rsidTr="00CF54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885B" w14:textId="77777777" w:rsidR="004D7C53" w:rsidRPr="001F660C" w:rsidRDefault="004D7C53" w:rsidP="00CF54C7">
            <w:pPr>
              <w:rPr>
                <w:color w:val="000000"/>
              </w:rPr>
            </w:pPr>
            <w:r w:rsidRPr="001F660C">
              <w:rPr>
                <w:color w:val="000000"/>
              </w:rPr>
              <w:t>RV, AD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F169" w14:textId="77777777" w:rsidR="004D7C53" w:rsidRPr="001F660C" w:rsidRDefault="004D7C53" w:rsidP="00CF54C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  <w:r w:rsidRPr="001F660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26.1</w:t>
            </w:r>
            <w:r w:rsidRPr="001F660C">
              <w:rPr>
                <w:color w:val="000000"/>
              </w:rPr>
              <w:t>)</w:t>
            </w:r>
          </w:p>
        </w:tc>
      </w:tr>
      <w:tr w:rsidR="004D7C53" w:rsidRPr="001F660C" w14:paraId="3E7B3718" w14:textId="77777777" w:rsidTr="00CF54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2733" w14:textId="77777777" w:rsidR="004D7C53" w:rsidRPr="001F660C" w:rsidRDefault="004D7C53" w:rsidP="00CF54C7">
            <w:pPr>
              <w:rPr>
                <w:color w:val="000000"/>
              </w:rPr>
            </w:pPr>
            <w:r w:rsidRPr="001F660C">
              <w:rPr>
                <w:color w:val="000000"/>
              </w:rPr>
              <w:t>RV, HMP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B5F5" w14:textId="77777777" w:rsidR="004D7C53" w:rsidRPr="001F660C" w:rsidRDefault="004D7C53" w:rsidP="00CF54C7">
            <w:pPr>
              <w:jc w:val="center"/>
              <w:rPr>
                <w:color w:val="000000"/>
              </w:rPr>
            </w:pPr>
            <w:r w:rsidRPr="001F660C">
              <w:rPr>
                <w:color w:val="000000"/>
              </w:rPr>
              <w:t>2 (</w:t>
            </w:r>
            <w:r>
              <w:rPr>
                <w:color w:val="000000"/>
              </w:rPr>
              <w:t>8.7</w:t>
            </w:r>
            <w:r w:rsidRPr="001F660C">
              <w:rPr>
                <w:color w:val="000000"/>
              </w:rPr>
              <w:t>)</w:t>
            </w:r>
          </w:p>
        </w:tc>
      </w:tr>
      <w:tr w:rsidR="004D7C53" w:rsidRPr="001F660C" w14:paraId="6222BC6E" w14:textId="77777777" w:rsidTr="00CF54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6B50" w14:textId="77777777" w:rsidR="004D7C53" w:rsidRPr="001F660C" w:rsidRDefault="004D7C53" w:rsidP="00CF54C7">
            <w:pPr>
              <w:rPr>
                <w:color w:val="000000"/>
              </w:rPr>
            </w:pPr>
            <w:r w:rsidRPr="001F660C">
              <w:rPr>
                <w:color w:val="000000"/>
              </w:rPr>
              <w:t xml:space="preserve">RV, </w:t>
            </w:r>
            <w:proofErr w:type="spellStart"/>
            <w:r w:rsidRPr="001F660C">
              <w:rPr>
                <w:color w:val="000000"/>
              </w:rPr>
              <w:t>HBoV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9C80" w14:textId="77777777" w:rsidR="004D7C53" w:rsidRPr="001F660C" w:rsidRDefault="004D7C53" w:rsidP="00CF54C7">
            <w:pPr>
              <w:jc w:val="center"/>
              <w:rPr>
                <w:color w:val="000000"/>
              </w:rPr>
            </w:pPr>
            <w:r w:rsidRPr="001F660C">
              <w:rPr>
                <w:color w:val="000000"/>
              </w:rPr>
              <w:t>2 (</w:t>
            </w:r>
            <w:r>
              <w:rPr>
                <w:color w:val="000000"/>
              </w:rPr>
              <w:t>8.7</w:t>
            </w:r>
            <w:r w:rsidRPr="001F660C">
              <w:rPr>
                <w:color w:val="000000"/>
              </w:rPr>
              <w:t>)</w:t>
            </w:r>
          </w:p>
        </w:tc>
      </w:tr>
      <w:tr w:rsidR="004D7C53" w:rsidRPr="001F660C" w14:paraId="67EBF916" w14:textId="77777777" w:rsidTr="00CF54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B162" w14:textId="77777777" w:rsidR="004D7C53" w:rsidRPr="001F660C" w:rsidRDefault="004D7C53" w:rsidP="00CF54C7">
            <w:pPr>
              <w:rPr>
                <w:color w:val="000000"/>
              </w:rPr>
            </w:pPr>
            <w:r w:rsidRPr="001F660C">
              <w:rPr>
                <w:color w:val="000000"/>
              </w:rPr>
              <w:t>RV, SARS-CoV-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EC3F" w14:textId="77777777" w:rsidR="004D7C53" w:rsidRPr="001F660C" w:rsidRDefault="004D7C53" w:rsidP="00CF54C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Pr="001F660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3.0</w:t>
            </w:r>
            <w:r w:rsidRPr="001F660C">
              <w:rPr>
                <w:color w:val="000000"/>
              </w:rPr>
              <w:t>)</w:t>
            </w:r>
          </w:p>
        </w:tc>
      </w:tr>
      <w:tr w:rsidR="004D7C53" w:rsidRPr="001F660C" w14:paraId="2E17A855" w14:textId="77777777" w:rsidTr="00CF54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B6C7" w14:textId="77777777" w:rsidR="004D7C53" w:rsidRPr="001F660C" w:rsidRDefault="004D7C53" w:rsidP="00CF54C7">
            <w:pPr>
              <w:rPr>
                <w:color w:val="000000"/>
              </w:rPr>
            </w:pPr>
            <w:r w:rsidRPr="001F660C">
              <w:rPr>
                <w:color w:val="000000"/>
              </w:rPr>
              <w:t xml:space="preserve">RV, </w:t>
            </w:r>
            <w:proofErr w:type="spellStart"/>
            <w:r w:rsidRPr="001F660C">
              <w:rPr>
                <w:color w:val="000000"/>
              </w:rPr>
              <w:t>CoV</w:t>
            </w:r>
            <w:proofErr w:type="spellEnd"/>
            <w:r w:rsidRPr="001F660C">
              <w:rPr>
                <w:color w:val="000000"/>
              </w:rPr>
              <w:t xml:space="preserve"> 229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DECF" w14:textId="77777777" w:rsidR="004D7C53" w:rsidRPr="001F660C" w:rsidRDefault="004D7C53" w:rsidP="00CF54C7">
            <w:pPr>
              <w:jc w:val="center"/>
              <w:rPr>
                <w:color w:val="000000"/>
              </w:rPr>
            </w:pPr>
            <w:r w:rsidRPr="001F660C">
              <w:rPr>
                <w:color w:val="000000"/>
              </w:rPr>
              <w:t>1 (</w:t>
            </w:r>
            <w:r>
              <w:rPr>
                <w:color w:val="000000"/>
              </w:rPr>
              <w:t>4.3</w:t>
            </w:r>
            <w:r w:rsidRPr="001F660C">
              <w:rPr>
                <w:color w:val="000000"/>
              </w:rPr>
              <w:t>)</w:t>
            </w:r>
          </w:p>
        </w:tc>
      </w:tr>
      <w:tr w:rsidR="004D7C53" w:rsidRPr="001F660C" w14:paraId="29C50815" w14:textId="77777777" w:rsidTr="00CF54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858A" w14:textId="77777777" w:rsidR="004D7C53" w:rsidRPr="001F660C" w:rsidRDefault="004D7C53" w:rsidP="00CF54C7">
            <w:pPr>
              <w:rPr>
                <w:color w:val="000000"/>
              </w:rPr>
            </w:pPr>
            <w:r w:rsidRPr="001F660C">
              <w:rPr>
                <w:color w:val="000000"/>
              </w:rPr>
              <w:t xml:space="preserve">RV, </w:t>
            </w:r>
            <w:proofErr w:type="spellStart"/>
            <w:r w:rsidRPr="001F660C">
              <w:rPr>
                <w:color w:val="000000"/>
              </w:rPr>
              <w:t>CoV</w:t>
            </w:r>
            <w:proofErr w:type="spellEnd"/>
            <w:r w:rsidRPr="001F660C">
              <w:rPr>
                <w:color w:val="000000"/>
              </w:rPr>
              <w:t xml:space="preserve"> OC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F5F8" w14:textId="77777777" w:rsidR="004D7C53" w:rsidRPr="001F660C" w:rsidRDefault="004D7C53" w:rsidP="00CF54C7">
            <w:pPr>
              <w:jc w:val="center"/>
              <w:rPr>
                <w:color w:val="000000"/>
              </w:rPr>
            </w:pPr>
            <w:r w:rsidRPr="001F660C">
              <w:rPr>
                <w:color w:val="000000"/>
              </w:rPr>
              <w:t>1 (</w:t>
            </w:r>
            <w:r>
              <w:rPr>
                <w:color w:val="000000"/>
              </w:rPr>
              <w:t>4.3</w:t>
            </w:r>
            <w:r w:rsidRPr="001F660C">
              <w:rPr>
                <w:color w:val="000000"/>
              </w:rPr>
              <w:t>)</w:t>
            </w:r>
          </w:p>
        </w:tc>
      </w:tr>
      <w:tr w:rsidR="004D7C53" w:rsidRPr="001F660C" w14:paraId="626334C8" w14:textId="77777777" w:rsidTr="00CF54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D111" w14:textId="77777777" w:rsidR="004D7C53" w:rsidRPr="001F660C" w:rsidRDefault="004D7C53" w:rsidP="00CF54C7">
            <w:pPr>
              <w:rPr>
                <w:color w:val="000000"/>
              </w:rPr>
            </w:pPr>
            <w:proofErr w:type="spellStart"/>
            <w:r w:rsidRPr="001F660C">
              <w:rPr>
                <w:color w:val="000000"/>
              </w:rPr>
              <w:t>CoV</w:t>
            </w:r>
            <w:proofErr w:type="spellEnd"/>
            <w:r w:rsidRPr="001F660C">
              <w:rPr>
                <w:color w:val="000000"/>
              </w:rPr>
              <w:t xml:space="preserve"> NL63, E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3EF0" w14:textId="77777777" w:rsidR="004D7C53" w:rsidRPr="001F660C" w:rsidRDefault="004D7C53" w:rsidP="00CF54C7">
            <w:pPr>
              <w:jc w:val="center"/>
              <w:rPr>
                <w:color w:val="000000"/>
              </w:rPr>
            </w:pPr>
            <w:r w:rsidRPr="001F660C">
              <w:rPr>
                <w:color w:val="000000"/>
              </w:rPr>
              <w:t>1 (</w:t>
            </w:r>
            <w:r>
              <w:rPr>
                <w:color w:val="000000"/>
              </w:rPr>
              <w:t>4.3</w:t>
            </w:r>
            <w:r w:rsidRPr="001F660C">
              <w:rPr>
                <w:color w:val="000000"/>
              </w:rPr>
              <w:t>)</w:t>
            </w:r>
          </w:p>
        </w:tc>
      </w:tr>
      <w:tr w:rsidR="004D7C53" w:rsidRPr="001F660C" w14:paraId="09A53A14" w14:textId="77777777" w:rsidTr="00CF54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D452" w14:textId="77777777" w:rsidR="004D7C53" w:rsidRPr="001F660C" w:rsidRDefault="004D7C53" w:rsidP="00CF54C7">
            <w:pPr>
              <w:rPr>
                <w:color w:val="000000"/>
              </w:rPr>
            </w:pPr>
            <w:proofErr w:type="spellStart"/>
            <w:r w:rsidRPr="001F660C">
              <w:rPr>
                <w:color w:val="000000"/>
              </w:rPr>
              <w:t>CoV</w:t>
            </w:r>
            <w:proofErr w:type="spellEnd"/>
            <w:r w:rsidRPr="001F660C">
              <w:rPr>
                <w:color w:val="000000"/>
              </w:rPr>
              <w:t xml:space="preserve"> NL63, SARS-CoV-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0457" w14:textId="77777777" w:rsidR="004D7C53" w:rsidRPr="001F660C" w:rsidRDefault="004D7C53" w:rsidP="00CF54C7">
            <w:pPr>
              <w:jc w:val="center"/>
              <w:rPr>
                <w:color w:val="000000"/>
              </w:rPr>
            </w:pPr>
            <w:r w:rsidRPr="001F660C">
              <w:rPr>
                <w:color w:val="000000"/>
              </w:rPr>
              <w:t>1 (</w:t>
            </w:r>
            <w:r>
              <w:rPr>
                <w:color w:val="000000"/>
              </w:rPr>
              <w:t>4.3</w:t>
            </w:r>
            <w:r w:rsidRPr="001F660C">
              <w:rPr>
                <w:color w:val="000000"/>
              </w:rPr>
              <w:t>)</w:t>
            </w:r>
          </w:p>
        </w:tc>
      </w:tr>
      <w:tr w:rsidR="004D7C53" w:rsidRPr="001F660C" w14:paraId="10D43158" w14:textId="77777777" w:rsidTr="00CF54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B4C9" w14:textId="77777777" w:rsidR="004D7C53" w:rsidRPr="001F660C" w:rsidRDefault="004D7C53" w:rsidP="00CF54C7">
            <w:pPr>
              <w:rPr>
                <w:color w:val="000000"/>
              </w:rPr>
            </w:pPr>
            <w:r w:rsidRPr="001F660C">
              <w:rPr>
                <w:color w:val="000000"/>
              </w:rPr>
              <w:t xml:space="preserve">ADV, </w:t>
            </w:r>
            <w:proofErr w:type="spellStart"/>
            <w:r w:rsidRPr="001F660C">
              <w:rPr>
                <w:color w:val="000000"/>
              </w:rPr>
              <w:t>HBoV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3A3F" w14:textId="77777777" w:rsidR="004D7C53" w:rsidRPr="001F660C" w:rsidRDefault="004D7C53" w:rsidP="00CF54C7">
            <w:pPr>
              <w:jc w:val="center"/>
              <w:rPr>
                <w:color w:val="000000"/>
              </w:rPr>
            </w:pPr>
            <w:r w:rsidRPr="001F660C">
              <w:rPr>
                <w:color w:val="000000"/>
              </w:rPr>
              <w:t>1 (</w:t>
            </w:r>
            <w:r>
              <w:rPr>
                <w:color w:val="000000"/>
              </w:rPr>
              <w:t>4.3</w:t>
            </w:r>
            <w:r w:rsidRPr="001F660C">
              <w:rPr>
                <w:color w:val="000000"/>
              </w:rPr>
              <w:t>)</w:t>
            </w:r>
          </w:p>
        </w:tc>
      </w:tr>
      <w:tr w:rsidR="004D7C53" w:rsidRPr="001F660C" w14:paraId="4278F5D5" w14:textId="77777777" w:rsidTr="00CF54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C81F" w14:textId="77777777" w:rsidR="004D7C53" w:rsidRPr="001F660C" w:rsidRDefault="004D7C53" w:rsidP="00CF54C7">
            <w:pPr>
              <w:rPr>
                <w:color w:val="000000"/>
              </w:rPr>
            </w:pPr>
            <w:r w:rsidRPr="001F660C">
              <w:rPr>
                <w:color w:val="000000"/>
              </w:rPr>
              <w:t>Influenza A, Influenza 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2E38" w14:textId="77777777" w:rsidR="004D7C53" w:rsidRPr="001F660C" w:rsidRDefault="004D7C53" w:rsidP="00CF54C7">
            <w:pPr>
              <w:jc w:val="center"/>
              <w:rPr>
                <w:color w:val="000000"/>
              </w:rPr>
            </w:pPr>
            <w:r w:rsidRPr="001F660C">
              <w:rPr>
                <w:color w:val="000000"/>
              </w:rPr>
              <w:t>1 (</w:t>
            </w:r>
            <w:r>
              <w:rPr>
                <w:color w:val="000000"/>
              </w:rPr>
              <w:t>4.3</w:t>
            </w:r>
            <w:r w:rsidRPr="001F660C">
              <w:rPr>
                <w:color w:val="000000"/>
              </w:rPr>
              <w:t>)</w:t>
            </w:r>
          </w:p>
        </w:tc>
      </w:tr>
      <w:tr w:rsidR="004D7C53" w:rsidRPr="001F660C" w14:paraId="609A9CFA" w14:textId="77777777" w:rsidTr="00CF54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BBDE7" w14:textId="77777777" w:rsidR="004D7C53" w:rsidRPr="001F660C" w:rsidRDefault="004D7C53" w:rsidP="00CF54C7">
            <w:pPr>
              <w:rPr>
                <w:color w:val="000000"/>
              </w:rPr>
            </w:pPr>
            <w:r>
              <w:rPr>
                <w:color w:val="000000"/>
              </w:rPr>
              <w:t>Influenza A, RS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1125E" w14:textId="77777777" w:rsidR="004D7C53" w:rsidRPr="001F660C" w:rsidRDefault="004D7C53" w:rsidP="00CF54C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4.3)</w:t>
            </w:r>
          </w:p>
        </w:tc>
      </w:tr>
      <w:tr w:rsidR="004D7C53" w:rsidRPr="001F660C" w14:paraId="543C943C" w14:textId="77777777" w:rsidTr="00CF54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51430" w14:textId="77777777" w:rsidR="004D7C53" w:rsidRDefault="004D7C53" w:rsidP="00CF54C7">
            <w:pPr>
              <w:rPr>
                <w:color w:val="000000"/>
              </w:rPr>
            </w:pPr>
            <w:r>
              <w:rPr>
                <w:color w:val="000000"/>
              </w:rPr>
              <w:t xml:space="preserve">Influenza A, </w:t>
            </w:r>
            <w:proofErr w:type="spellStart"/>
            <w:r>
              <w:rPr>
                <w:color w:val="000000"/>
              </w:rPr>
              <w:t>CoV</w:t>
            </w:r>
            <w:proofErr w:type="spellEnd"/>
            <w:r>
              <w:rPr>
                <w:color w:val="000000"/>
              </w:rPr>
              <w:t xml:space="preserve"> 229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44875" w14:textId="77777777" w:rsidR="004D7C53" w:rsidRDefault="004D7C53" w:rsidP="00CF54C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4.3)</w:t>
            </w:r>
          </w:p>
        </w:tc>
      </w:tr>
      <w:tr w:rsidR="004D7C53" w:rsidRPr="001F660C" w14:paraId="21520A16" w14:textId="77777777" w:rsidTr="00CF54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F9292" w14:textId="77777777" w:rsidR="004D7C53" w:rsidRPr="001F660C" w:rsidRDefault="004D7C53" w:rsidP="00CF54C7">
            <w:pPr>
              <w:rPr>
                <w:color w:val="000000"/>
              </w:rPr>
            </w:pPr>
            <w:r>
              <w:rPr>
                <w:color w:val="000000"/>
              </w:rPr>
              <w:t xml:space="preserve">HPIV-3, </w:t>
            </w:r>
            <w:proofErr w:type="spellStart"/>
            <w:r>
              <w:rPr>
                <w:color w:val="000000"/>
              </w:rPr>
              <w:t>HBoV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6BD88" w14:textId="77777777" w:rsidR="004D7C53" w:rsidRPr="001F660C" w:rsidRDefault="004D7C53" w:rsidP="00CF54C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4.3)</w:t>
            </w:r>
          </w:p>
        </w:tc>
      </w:tr>
      <w:tr w:rsidR="004D7C53" w:rsidRPr="001F660C" w14:paraId="0C8F1F3B" w14:textId="77777777" w:rsidTr="00CF54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B53F" w14:textId="77777777" w:rsidR="004D7C53" w:rsidRPr="001F660C" w:rsidRDefault="004D7C53" w:rsidP="00CF54C7">
            <w:pPr>
              <w:rPr>
                <w:color w:val="000000"/>
              </w:rPr>
            </w:pPr>
            <w:r w:rsidRPr="001F660C">
              <w:rPr>
                <w:color w:val="000000"/>
              </w:rPr>
              <w:t xml:space="preserve">RV, ADV, </w:t>
            </w:r>
            <w:proofErr w:type="spellStart"/>
            <w:r w:rsidRPr="001F660C">
              <w:rPr>
                <w:color w:val="000000"/>
              </w:rPr>
              <w:t>HBoV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2821" w14:textId="77777777" w:rsidR="004D7C53" w:rsidRPr="001F660C" w:rsidRDefault="004D7C53" w:rsidP="00CF54C7">
            <w:pPr>
              <w:jc w:val="center"/>
              <w:rPr>
                <w:color w:val="000000"/>
              </w:rPr>
            </w:pPr>
            <w:r w:rsidRPr="001F660C">
              <w:rPr>
                <w:color w:val="000000"/>
              </w:rPr>
              <w:t>1 (</w:t>
            </w:r>
            <w:r>
              <w:rPr>
                <w:color w:val="000000"/>
              </w:rPr>
              <w:t>4.3</w:t>
            </w:r>
            <w:r w:rsidRPr="001F660C">
              <w:rPr>
                <w:color w:val="000000"/>
              </w:rPr>
              <w:t>)</w:t>
            </w:r>
          </w:p>
        </w:tc>
      </w:tr>
    </w:tbl>
    <w:p w14:paraId="0DEBCBF5" w14:textId="77777777" w:rsidR="00DF344A" w:rsidRPr="001F660C" w:rsidRDefault="00DF344A" w:rsidP="00DF344A"/>
    <w:p w14:paraId="04A40F63" w14:textId="24EF0EA6" w:rsidR="00BE2297" w:rsidRPr="001F660C" w:rsidRDefault="00BE2297" w:rsidP="00CB268B"/>
    <w:p w14:paraId="7FFDB206" w14:textId="3C1ABBF8" w:rsidR="00BE2297" w:rsidRPr="00BE2297" w:rsidRDefault="00BE2297" w:rsidP="00BE2297">
      <w:pPr>
        <w:rPr>
          <w:b/>
          <w:bCs/>
          <w:sz w:val="28"/>
          <w:szCs w:val="28"/>
        </w:rPr>
      </w:pPr>
      <w:r w:rsidRPr="001F660C">
        <w:rPr>
          <w:rFonts w:eastAsiaTheme="minorHAnsi"/>
        </w:rPr>
        <w:t xml:space="preserve">Abbreviations: </w:t>
      </w:r>
      <w:proofErr w:type="spellStart"/>
      <w:r w:rsidRPr="001F660C">
        <w:rPr>
          <w:rFonts w:eastAsiaTheme="minorHAnsi"/>
        </w:rPr>
        <w:t>A</w:t>
      </w:r>
      <w:r w:rsidR="00500E45">
        <w:rPr>
          <w:rFonts w:eastAsiaTheme="minorHAnsi"/>
        </w:rPr>
        <w:t>d</w:t>
      </w:r>
      <w:r w:rsidRPr="001F660C">
        <w:rPr>
          <w:rFonts w:eastAsiaTheme="minorHAnsi"/>
        </w:rPr>
        <w:t>V</w:t>
      </w:r>
      <w:proofErr w:type="spellEnd"/>
      <w:r w:rsidRPr="001F660C">
        <w:rPr>
          <w:rFonts w:eastAsiaTheme="minorHAnsi"/>
        </w:rPr>
        <w:t xml:space="preserve">, adenovirus; </w:t>
      </w:r>
      <w:proofErr w:type="spellStart"/>
      <w:r w:rsidRPr="001F660C">
        <w:rPr>
          <w:rFonts w:eastAsiaTheme="minorHAnsi"/>
        </w:rPr>
        <w:t>CoV</w:t>
      </w:r>
      <w:proofErr w:type="spellEnd"/>
      <w:r w:rsidRPr="001F660C">
        <w:rPr>
          <w:rFonts w:eastAsiaTheme="minorHAnsi"/>
        </w:rPr>
        <w:t xml:space="preserve">, coronavirus; EV, enterovirus; </w:t>
      </w:r>
      <w:proofErr w:type="spellStart"/>
      <w:r w:rsidRPr="001F660C">
        <w:rPr>
          <w:rFonts w:eastAsiaTheme="minorHAnsi"/>
        </w:rPr>
        <w:t>HBoV</w:t>
      </w:r>
      <w:proofErr w:type="spellEnd"/>
      <w:r w:rsidRPr="001F660C">
        <w:rPr>
          <w:rFonts w:eastAsiaTheme="minorHAnsi"/>
        </w:rPr>
        <w:t>, human bocavirus; HMPV, human metapneumovirus; HPIV, parainfluenza virus; RSV, respiratory syncytial virus</w:t>
      </w:r>
      <w:bookmarkEnd w:id="0"/>
      <w:r w:rsidR="007F5C49" w:rsidRPr="001F660C">
        <w:rPr>
          <w:rFonts w:eastAsiaTheme="minorHAnsi"/>
        </w:rPr>
        <w:t>.</w:t>
      </w:r>
    </w:p>
    <w:sectPr w:rsidR="00BE2297" w:rsidRPr="00BE2297" w:rsidSect="00416C5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697C1" w14:textId="77777777" w:rsidR="00D80F4E" w:rsidRDefault="00D80F4E" w:rsidP="00180CFE">
      <w:r>
        <w:separator/>
      </w:r>
    </w:p>
  </w:endnote>
  <w:endnote w:type="continuationSeparator" w:id="0">
    <w:p w14:paraId="1881F6A0" w14:textId="77777777" w:rsidR="00D80F4E" w:rsidRDefault="00D80F4E" w:rsidP="00180C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006956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220EF9" w14:textId="098FB897" w:rsidR="00456F43" w:rsidRDefault="00456F43" w:rsidP="00EB14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2DDA72" w14:textId="77777777" w:rsidR="00456F43" w:rsidRDefault="00456F43" w:rsidP="00AC499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580249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8FD932" w14:textId="5F51557F" w:rsidR="00456F43" w:rsidRDefault="00456F43" w:rsidP="00EB14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25ED4"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4397E097" w14:textId="77777777" w:rsidR="00456F43" w:rsidRDefault="00456F43" w:rsidP="00AC499A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FC2699" w14:textId="77777777" w:rsidR="00456F43" w:rsidRDefault="00456F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60CEC6" w14:textId="77777777" w:rsidR="00D80F4E" w:rsidRDefault="00D80F4E" w:rsidP="00180CFE">
      <w:r>
        <w:separator/>
      </w:r>
    </w:p>
  </w:footnote>
  <w:footnote w:type="continuationSeparator" w:id="0">
    <w:p w14:paraId="47138A82" w14:textId="77777777" w:rsidR="00D80F4E" w:rsidRDefault="00D80F4E" w:rsidP="00180C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DB1595" w14:textId="77777777" w:rsidR="00456F43" w:rsidRDefault="00456F4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906D3D" w14:textId="77777777" w:rsidR="00456F43" w:rsidRDefault="00456F4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EFDD69" w14:textId="77777777" w:rsidR="00456F43" w:rsidRDefault="00456F4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A41399"/>
    <w:multiLevelType w:val="multilevel"/>
    <w:tmpl w:val="F9EA45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216884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zMzE0NDcxMjMxMrBQ0lEKTi0uzszPAykwqgUAWfw5nSwAAAA="/>
  </w:docVars>
  <w:rsids>
    <w:rsidRoot w:val="00B64DDE"/>
    <w:rsid w:val="000011FC"/>
    <w:rsid w:val="00006069"/>
    <w:rsid w:val="0000696B"/>
    <w:rsid w:val="00010B19"/>
    <w:rsid w:val="00011AA5"/>
    <w:rsid w:val="00011C13"/>
    <w:rsid w:val="00011CBE"/>
    <w:rsid w:val="000132DF"/>
    <w:rsid w:val="00013CF7"/>
    <w:rsid w:val="00015FC2"/>
    <w:rsid w:val="0002013B"/>
    <w:rsid w:val="00022E75"/>
    <w:rsid w:val="00026B1B"/>
    <w:rsid w:val="00026F40"/>
    <w:rsid w:val="00030AA7"/>
    <w:rsid w:val="00034141"/>
    <w:rsid w:val="0003647A"/>
    <w:rsid w:val="00037338"/>
    <w:rsid w:val="00037BF3"/>
    <w:rsid w:val="000413E2"/>
    <w:rsid w:val="000426A7"/>
    <w:rsid w:val="00045FE4"/>
    <w:rsid w:val="00047E26"/>
    <w:rsid w:val="0006011E"/>
    <w:rsid w:val="00067378"/>
    <w:rsid w:val="00067DC5"/>
    <w:rsid w:val="0007170C"/>
    <w:rsid w:val="00072150"/>
    <w:rsid w:val="00072AC6"/>
    <w:rsid w:val="00072BBD"/>
    <w:rsid w:val="00072C22"/>
    <w:rsid w:val="000737C3"/>
    <w:rsid w:val="00073924"/>
    <w:rsid w:val="00077AFD"/>
    <w:rsid w:val="0008047E"/>
    <w:rsid w:val="0008175E"/>
    <w:rsid w:val="00081CA4"/>
    <w:rsid w:val="00081F23"/>
    <w:rsid w:val="000824EF"/>
    <w:rsid w:val="00084A26"/>
    <w:rsid w:val="00086B91"/>
    <w:rsid w:val="000906C3"/>
    <w:rsid w:val="00091B95"/>
    <w:rsid w:val="00096083"/>
    <w:rsid w:val="000A312C"/>
    <w:rsid w:val="000A3342"/>
    <w:rsid w:val="000B1019"/>
    <w:rsid w:val="000B2042"/>
    <w:rsid w:val="000B3C43"/>
    <w:rsid w:val="000B4BCF"/>
    <w:rsid w:val="000B50B3"/>
    <w:rsid w:val="000C27DE"/>
    <w:rsid w:val="000C301A"/>
    <w:rsid w:val="000C576A"/>
    <w:rsid w:val="000C59C6"/>
    <w:rsid w:val="000D0C25"/>
    <w:rsid w:val="000D1772"/>
    <w:rsid w:val="000D6ED3"/>
    <w:rsid w:val="000E0220"/>
    <w:rsid w:val="000E57CD"/>
    <w:rsid w:val="000E7D1E"/>
    <w:rsid w:val="00100B1B"/>
    <w:rsid w:val="0010185F"/>
    <w:rsid w:val="001018F2"/>
    <w:rsid w:val="00102ECD"/>
    <w:rsid w:val="00105D0E"/>
    <w:rsid w:val="00111568"/>
    <w:rsid w:val="0011592E"/>
    <w:rsid w:val="001164FA"/>
    <w:rsid w:val="001200F6"/>
    <w:rsid w:val="00122E0D"/>
    <w:rsid w:val="001246D1"/>
    <w:rsid w:val="0012487F"/>
    <w:rsid w:val="00124C86"/>
    <w:rsid w:val="001251AC"/>
    <w:rsid w:val="00126A2E"/>
    <w:rsid w:val="00126F72"/>
    <w:rsid w:val="00127736"/>
    <w:rsid w:val="001329BB"/>
    <w:rsid w:val="0013603F"/>
    <w:rsid w:val="00140EAD"/>
    <w:rsid w:val="00140F94"/>
    <w:rsid w:val="001422DB"/>
    <w:rsid w:val="001507DE"/>
    <w:rsid w:val="0015178F"/>
    <w:rsid w:val="00155816"/>
    <w:rsid w:val="0016044A"/>
    <w:rsid w:val="00165B35"/>
    <w:rsid w:val="00167FD3"/>
    <w:rsid w:val="00171667"/>
    <w:rsid w:val="00171B13"/>
    <w:rsid w:val="00171D3C"/>
    <w:rsid w:val="001720D2"/>
    <w:rsid w:val="00180CFE"/>
    <w:rsid w:val="001847B2"/>
    <w:rsid w:val="0019011C"/>
    <w:rsid w:val="00190FB6"/>
    <w:rsid w:val="00192E83"/>
    <w:rsid w:val="00195D97"/>
    <w:rsid w:val="001A5793"/>
    <w:rsid w:val="001A7F2C"/>
    <w:rsid w:val="001B0FF1"/>
    <w:rsid w:val="001B1101"/>
    <w:rsid w:val="001B11BF"/>
    <w:rsid w:val="001B1FD1"/>
    <w:rsid w:val="001B21E5"/>
    <w:rsid w:val="001B2EA0"/>
    <w:rsid w:val="001B3B24"/>
    <w:rsid w:val="001B603B"/>
    <w:rsid w:val="001B60FD"/>
    <w:rsid w:val="001B6304"/>
    <w:rsid w:val="001C0505"/>
    <w:rsid w:val="001C07F5"/>
    <w:rsid w:val="001C2CBD"/>
    <w:rsid w:val="001C6997"/>
    <w:rsid w:val="001D5455"/>
    <w:rsid w:val="001E0690"/>
    <w:rsid w:val="001E2515"/>
    <w:rsid w:val="001E418B"/>
    <w:rsid w:val="001E41B1"/>
    <w:rsid w:val="001E7C25"/>
    <w:rsid w:val="001F04D1"/>
    <w:rsid w:val="001F1CDB"/>
    <w:rsid w:val="001F28DA"/>
    <w:rsid w:val="001F4B91"/>
    <w:rsid w:val="001F660C"/>
    <w:rsid w:val="001F7B98"/>
    <w:rsid w:val="001F7C59"/>
    <w:rsid w:val="0020579F"/>
    <w:rsid w:val="00206D03"/>
    <w:rsid w:val="00207F75"/>
    <w:rsid w:val="002135C4"/>
    <w:rsid w:val="00214786"/>
    <w:rsid w:val="002221AE"/>
    <w:rsid w:val="00224434"/>
    <w:rsid w:val="00224A1B"/>
    <w:rsid w:val="00224D3E"/>
    <w:rsid w:val="00227756"/>
    <w:rsid w:val="002334DB"/>
    <w:rsid w:val="00234704"/>
    <w:rsid w:val="0023554F"/>
    <w:rsid w:val="00236C29"/>
    <w:rsid w:val="002412AE"/>
    <w:rsid w:val="002426BF"/>
    <w:rsid w:val="00246FC1"/>
    <w:rsid w:val="00247EA9"/>
    <w:rsid w:val="00250AE8"/>
    <w:rsid w:val="00262B76"/>
    <w:rsid w:val="00263290"/>
    <w:rsid w:val="00266810"/>
    <w:rsid w:val="00270964"/>
    <w:rsid w:val="00271343"/>
    <w:rsid w:val="0027398B"/>
    <w:rsid w:val="00281C58"/>
    <w:rsid w:val="00282453"/>
    <w:rsid w:val="002830C9"/>
    <w:rsid w:val="00283DBA"/>
    <w:rsid w:val="00284420"/>
    <w:rsid w:val="002849F0"/>
    <w:rsid w:val="00286061"/>
    <w:rsid w:val="00292A33"/>
    <w:rsid w:val="00292F2E"/>
    <w:rsid w:val="002960B5"/>
    <w:rsid w:val="00296339"/>
    <w:rsid w:val="00296C1C"/>
    <w:rsid w:val="00296CE4"/>
    <w:rsid w:val="002A053D"/>
    <w:rsid w:val="002A0BAE"/>
    <w:rsid w:val="002A4455"/>
    <w:rsid w:val="002A489C"/>
    <w:rsid w:val="002B0D93"/>
    <w:rsid w:val="002B6921"/>
    <w:rsid w:val="002C2D19"/>
    <w:rsid w:val="002C3E89"/>
    <w:rsid w:val="002C3EAC"/>
    <w:rsid w:val="002C6B15"/>
    <w:rsid w:val="002C6E30"/>
    <w:rsid w:val="002D0533"/>
    <w:rsid w:val="002D4CB5"/>
    <w:rsid w:val="002D4F3D"/>
    <w:rsid w:val="002D6B0D"/>
    <w:rsid w:val="002E2210"/>
    <w:rsid w:val="002E28D1"/>
    <w:rsid w:val="002F124F"/>
    <w:rsid w:val="002F1AC2"/>
    <w:rsid w:val="002F38B7"/>
    <w:rsid w:val="002F7DE7"/>
    <w:rsid w:val="00300D96"/>
    <w:rsid w:val="00301982"/>
    <w:rsid w:val="0030413D"/>
    <w:rsid w:val="00310C8E"/>
    <w:rsid w:val="0031580F"/>
    <w:rsid w:val="00315C85"/>
    <w:rsid w:val="00321101"/>
    <w:rsid w:val="00324ED6"/>
    <w:rsid w:val="003257C2"/>
    <w:rsid w:val="00327285"/>
    <w:rsid w:val="003303CF"/>
    <w:rsid w:val="0033728E"/>
    <w:rsid w:val="00341B26"/>
    <w:rsid w:val="00345724"/>
    <w:rsid w:val="0034781E"/>
    <w:rsid w:val="003531C9"/>
    <w:rsid w:val="00357CA0"/>
    <w:rsid w:val="0036123D"/>
    <w:rsid w:val="00370A9F"/>
    <w:rsid w:val="0037112B"/>
    <w:rsid w:val="00373049"/>
    <w:rsid w:val="00374531"/>
    <w:rsid w:val="00374580"/>
    <w:rsid w:val="00374C27"/>
    <w:rsid w:val="00374EF6"/>
    <w:rsid w:val="003757DE"/>
    <w:rsid w:val="00376893"/>
    <w:rsid w:val="00377ACF"/>
    <w:rsid w:val="003802E2"/>
    <w:rsid w:val="00381F36"/>
    <w:rsid w:val="0038242A"/>
    <w:rsid w:val="00382A57"/>
    <w:rsid w:val="00384444"/>
    <w:rsid w:val="003909CA"/>
    <w:rsid w:val="00390D99"/>
    <w:rsid w:val="003936C1"/>
    <w:rsid w:val="0039413A"/>
    <w:rsid w:val="003A06A8"/>
    <w:rsid w:val="003A0D42"/>
    <w:rsid w:val="003A1A34"/>
    <w:rsid w:val="003A1DD7"/>
    <w:rsid w:val="003A379D"/>
    <w:rsid w:val="003A5C4D"/>
    <w:rsid w:val="003A7211"/>
    <w:rsid w:val="003B6F42"/>
    <w:rsid w:val="003B70A1"/>
    <w:rsid w:val="003C0D82"/>
    <w:rsid w:val="003C15F6"/>
    <w:rsid w:val="003C1AD3"/>
    <w:rsid w:val="003C1DFD"/>
    <w:rsid w:val="003C1EDC"/>
    <w:rsid w:val="003C56E8"/>
    <w:rsid w:val="003D4408"/>
    <w:rsid w:val="003D79D8"/>
    <w:rsid w:val="003E0356"/>
    <w:rsid w:val="003E1AD4"/>
    <w:rsid w:val="003E58AC"/>
    <w:rsid w:val="003E6A00"/>
    <w:rsid w:val="003F3C92"/>
    <w:rsid w:val="003F3DE4"/>
    <w:rsid w:val="003F6C65"/>
    <w:rsid w:val="00401EDC"/>
    <w:rsid w:val="00410D58"/>
    <w:rsid w:val="00412D5A"/>
    <w:rsid w:val="00415DB8"/>
    <w:rsid w:val="00416392"/>
    <w:rsid w:val="00416C52"/>
    <w:rsid w:val="004263E0"/>
    <w:rsid w:val="00426B9D"/>
    <w:rsid w:val="004275D3"/>
    <w:rsid w:val="004320EF"/>
    <w:rsid w:val="00437024"/>
    <w:rsid w:val="00437600"/>
    <w:rsid w:val="00440EB7"/>
    <w:rsid w:val="00441CC9"/>
    <w:rsid w:val="004426CD"/>
    <w:rsid w:val="00443DA1"/>
    <w:rsid w:val="00443F0A"/>
    <w:rsid w:val="004503AB"/>
    <w:rsid w:val="004563B0"/>
    <w:rsid w:val="00456A13"/>
    <w:rsid w:val="00456F43"/>
    <w:rsid w:val="004578E8"/>
    <w:rsid w:val="00464BD2"/>
    <w:rsid w:val="00465A82"/>
    <w:rsid w:val="00465BEA"/>
    <w:rsid w:val="00465F7C"/>
    <w:rsid w:val="00467763"/>
    <w:rsid w:val="00470203"/>
    <w:rsid w:val="004709D1"/>
    <w:rsid w:val="0047146B"/>
    <w:rsid w:val="004720F9"/>
    <w:rsid w:val="00472732"/>
    <w:rsid w:val="00480371"/>
    <w:rsid w:val="004840A2"/>
    <w:rsid w:val="004840C4"/>
    <w:rsid w:val="004878C2"/>
    <w:rsid w:val="004901E2"/>
    <w:rsid w:val="004908BE"/>
    <w:rsid w:val="00491AB3"/>
    <w:rsid w:val="004923E1"/>
    <w:rsid w:val="00492CA9"/>
    <w:rsid w:val="0049586F"/>
    <w:rsid w:val="00496D11"/>
    <w:rsid w:val="004A5B41"/>
    <w:rsid w:val="004B352A"/>
    <w:rsid w:val="004B3E79"/>
    <w:rsid w:val="004B4673"/>
    <w:rsid w:val="004C1A83"/>
    <w:rsid w:val="004C23DF"/>
    <w:rsid w:val="004C3345"/>
    <w:rsid w:val="004D03A4"/>
    <w:rsid w:val="004D08E4"/>
    <w:rsid w:val="004D254D"/>
    <w:rsid w:val="004D7C53"/>
    <w:rsid w:val="004E1C8F"/>
    <w:rsid w:val="004E1D1D"/>
    <w:rsid w:val="004E2D3B"/>
    <w:rsid w:val="004E37EA"/>
    <w:rsid w:val="004E48E5"/>
    <w:rsid w:val="004E69F0"/>
    <w:rsid w:val="004F28CC"/>
    <w:rsid w:val="004F33D7"/>
    <w:rsid w:val="004F44AE"/>
    <w:rsid w:val="004F4568"/>
    <w:rsid w:val="00500E45"/>
    <w:rsid w:val="00501A21"/>
    <w:rsid w:val="00501AE6"/>
    <w:rsid w:val="00503023"/>
    <w:rsid w:val="0050322A"/>
    <w:rsid w:val="00504668"/>
    <w:rsid w:val="00505E69"/>
    <w:rsid w:val="00507D61"/>
    <w:rsid w:val="00510A31"/>
    <w:rsid w:val="005110A2"/>
    <w:rsid w:val="00512AA7"/>
    <w:rsid w:val="00513671"/>
    <w:rsid w:val="0051524E"/>
    <w:rsid w:val="0051531B"/>
    <w:rsid w:val="00516A99"/>
    <w:rsid w:val="00520BC7"/>
    <w:rsid w:val="0052453A"/>
    <w:rsid w:val="00530020"/>
    <w:rsid w:val="0053060B"/>
    <w:rsid w:val="00532213"/>
    <w:rsid w:val="00533134"/>
    <w:rsid w:val="00537AC3"/>
    <w:rsid w:val="00540C86"/>
    <w:rsid w:val="005415C8"/>
    <w:rsid w:val="005505D1"/>
    <w:rsid w:val="00555DE4"/>
    <w:rsid w:val="00556829"/>
    <w:rsid w:val="00563AFE"/>
    <w:rsid w:val="005650A1"/>
    <w:rsid w:val="005657D0"/>
    <w:rsid w:val="005711FD"/>
    <w:rsid w:val="0057186F"/>
    <w:rsid w:val="00573224"/>
    <w:rsid w:val="005737FF"/>
    <w:rsid w:val="00574734"/>
    <w:rsid w:val="005756E6"/>
    <w:rsid w:val="00575C2C"/>
    <w:rsid w:val="00576783"/>
    <w:rsid w:val="00577CCB"/>
    <w:rsid w:val="0058262D"/>
    <w:rsid w:val="00582777"/>
    <w:rsid w:val="00582E76"/>
    <w:rsid w:val="00585DA2"/>
    <w:rsid w:val="00586227"/>
    <w:rsid w:val="00586A05"/>
    <w:rsid w:val="0058755E"/>
    <w:rsid w:val="00596E6A"/>
    <w:rsid w:val="005A3A1B"/>
    <w:rsid w:val="005A4B4E"/>
    <w:rsid w:val="005A7A03"/>
    <w:rsid w:val="005B150B"/>
    <w:rsid w:val="005B21B8"/>
    <w:rsid w:val="005B3E54"/>
    <w:rsid w:val="005B6EA1"/>
    <w:rsid w:val="005B70F7"/>
    <w:rsid w:val="005C1F32"/>
    <w:rsid w:val="005C3E07"/>
    <w:rsid w:val="005C666E"/>
    <w:rsid w:val="005C74A7"/>
    <w:rsid w:val="005C79ED"/>
    <w:rsid w:val="005D0E2F"/>
    <w:rsid w:val="005D1767"/>
    <w:rsid w:val="005D2544"/>
    <w:rsid w:val="005D5E17"/>
    <w:rsid w:val="005D62BB"/>
    <w:rsid w:val="005D6C95"/>
    <w:rsid w:val="005E258C"/>
    <w:rsid w:val="005F389F"/>
    <w:rsid w:val="005F5AB6"/>
    <w:rsid w:val="0060080B"/>
    <w:rsid w:val="006008C8"/>
    <w:rsid w:val="00602F0C"/>
    <w:rsid w:val="00604749"/>
    <w:rsid w:val="00606B7E"/>
    <w:rsid w:val="00611F00"/>
    <w:rsid w:val="00622A5A"/>
    <w:rsid w:val="00625912"/>
    <w:rsid w:val="006267F1"/>
    <w:rsid w:val="00634BCE"/>
    <w:rsid w:val="00635A63"/>
    <w:rsid w:val="00640AA5"/>
    <w:rsid w:val="006423EC"/>
    <w:rsid w:val="00642D90"/>
    <w:rsid w:val="006446ED"/>
    <w:rsid w:val="0064484E"/>
    <w:rsid w:val="00644BC1"/>
    <w:rsid w:val="00646542"/>
    <w:rsid w:val="00647D01"/>
    <w:rsid w:val="00650810"/>
    <w:rsid w:val="00652042"/>
    <w:rsid w:val="006542C4"/>
    <w:rsid w:val="006545E5"/>
    <w:rsid w:val="0066153D"/>
    <w:rsid w:val="00665967"/>
    <w:rsid w:val="00666B48"/>
    <w:rsid w:val="00667C1E"/>
    <w:rsid w:val="0067280E"/>
    <w:rsid w:val="006732CE"/>
    <w:rsid w:val="00674166"/>
    <w:rsid w:val="00674FD3"/>
    <w:rsid w:val="00675E0D"/>
    <w:rsid w:val="00680FB9"/>
    <w:rsid w:val="00690B00"/>
    <w:rsid w:val="00690F0B"/>
    <w:rsid w:val="00694488"/>
    <w:rsid w:val="006A0EC2"/>
    <w:rsid w:val="006A1B24"/>
    <w:rsid w:val="006C2187"/>
    <w:rsid w:val="006C5A40"/>
    <w:rsid w:val="006C6094"/>
    <w:rsid w:val="006C7502"/>
    <w:rsid w:val="006C7B58"/>
    <w:rsid w:val="006D061C"/>
    <w:rsid w:val="006D6CE6"/>
    <w:rsid w:val="006D6F57"/>
    <w:rsid w:val="006D7AE5"/>
    <w:rsid w:val="006E30D4"/>
    <w:rsid w:val="006E3CCF"/>
    <w:rsid w:val="006E5670"/>
    <w:rsid w:val="006E6571"/>
    <w:rsid w:val="006E78F6"/>
    <w:rsid w:val="006F0CB1"/>
    <w:rsid w:val="006F72EC"/>
    <w:rsid w:val="0070095F"/>
    <w:rsid w:val="00702997"/>
    <w:rsid w:val="00703150"/>
    <w:rsid w:val="00704071"/>
    <w:rsid w:val="00705374"/>
    <w:rsid w:val="00707C87"/>
    <w:rsid w:val="007151F7"/>
    <w:rsid w:val="00716170"/>
    <w:rsid w:val="00716339"/>
    <w:rsid w:val="00717897"/>
    <w:rsid w:val="0072301D"/>
    <w:rsid w:val="00727608"/>
    <w:rsid w:val="007324DD"/>
    <w:rsid w:val="007338B8"/>
    <w:rsid w:val="0073416B"/>
    <w:rsid w:val="007350F4"/>
    <w:rsid w:val="00741463"/>
    <w:rsid w:val="00741927"/>
    <w:rsid w:val="00741E89"/>
    <w:rsid w:val="007470B2"/>
    <w:rsid w:val="00747B23"/>
    <w:rsid w:val="0075576A"/>
    <w:rsid w:val="007575F4"/>
    <w:rsid w:val="00761CFF"/>
    <w:rsid w:val="007632BD"/>
    <w:rsid w:val="00763591"/>
    <w:rsid w:val="00770641"/>
    <w:rsid w:val="00771630"/>
    <w:rsid w:val="00773EF3"/>
    <w:rsid w:val="007742E6"/>
    <w:rsid w:val="00775C01"/>
    <w:rsid w:val="007770FA"/>
    <w:rsid w:val="00781D46"/>
    <w:rsid w:val="00783521"/>
    <w:rsid w:val="0078382E"/>
    <w:rsid w:val="007917BE"/>
    <w:rsid w:val="00794021"/>
    <w:rsid w:val="00794E64"/>
    <w:rsid w:val="00796EA6"/>
    <w:rsid w:val="007A15FB"/>
    <w:rsid w:val="007B0779"/>
    <w:rsid w:val="007B0A33"/>
    <w:rsid w:val="007B1984"/>
    <w:rsid w:val="007B2610"/>
    <w:rsid w:val="007B2F66"/>
    <w:rsid w:val="007B3D79"/>
    <w:rsid w:val="007C304F"/>
    <w:rsid w:val="007D181B"/>
    <w:rsid w:val="007D21B0"/>
    <w:rsid w:val="007D688A"/>
    <w:rsid w:val="007D76D5"/>
    <w:rsid w:val="007E1C5B"/>
    <w:rsid w:val="007E665A"/>
    <w:rsid w:val="007E73B9"/>
    <w:rsid w:val="007F3A11"/>
    <w:rsid w:val="007F5C49"/>
    <w:rsid w:val="00801085"/>
    <w:rsid w:val="00801247"/>
    <w:rsid w:val="008023F6"/>
    <w:rsid w:val="00807AED"/>
    <w:rsid w:val="0081059C"/>
    <w:rsid w:val="00811D9F"/>
    <w:rsid w:val="00814392"/>
    <w:rsid w:val="008143D9"/>
    <w:rsid w:val="00816042"/>
    <w:rsid w:val="00816A68"/>
    <w:rsid w:val="00816CED"/>
    <w:rsid w:val="00821EEB"/>
    <w:rsid w:val="00823865"/>
    <w:rsid w:val="008240C0"/>
    <w:rsid w:val="00825B25"/>
    <w:rsid w:val="00825CB0"/>
    <w:rsid w:val="00825D33"/>
    <w:rsid w:val="008263AD"/>
    <w:rsid w:val="00826F40"/>
    <w:rsid w:val="008273E0"/>
    <w:rsid w:val="00843667"/>
    <w:rsid w:val="00846FF1"/>
    <w:rsid w:val="0085292B"/>
    <w:rsid w:val="00855EFE"/>
    <w:rsid w:val="00860C3E"/>
    <w:rsid w:val="008627FB"/>
    <w:rsid w:val="0086318D"/>
    <w:rsid w:val="00863F30"/>
    <w:rsid w:val="0086612B"/>
    <w:rsid w:val="00866AB3"/>
    <w:rsid w:val="00866BC9"/>
    <w:rsid w:val="00866C42"/>
    <w:rsid w:val="00876016"/>
    <w:rsid w:val="00876CBF"/>
    <w:rsid w:val="00876FEF"/>
    <w:rsid w:val="00881D1B"/>
    <w:rsid w:val="00883AAA"/>
    <w:rsid w:val="00886487"/>
    <w:rsid w:val="00890647"/>
    <w:rsid w:val="0089128E"/>
    <w:rsid w:val="00891F7E"/>
    <w:rsid w:val="008A131D"/>
    <w:rsid w:val="008A1ABE"/>
    <w:rsid w:val="008A2E92"/>
    <w:rsid w:val="008A32C4"/>
    <w:rsid w:val="008A4DCE"/>
    <w:rsid w:val="008A5A96"/>
    <w:rsid w:val="008B1255"/>
    <w:rsid w:val="008B2DD9"/>
    <w:rsid w:val="008B369D"/>
    <w:rsid w:val="008B4E08"/>
    <w:rsid w:val="008B5083"/>
    <w:rsid w:val="008C4B58"/>
    <w:rsid w:val="008C618C"/>
    <w:rsid w:val="008D1A33"/>
    <w:rsid w:val="008D33D9"/>
    <w:rsid w:val="008D60A5"/>
    <w:rsid w:val="008D637F"/>
    <w:rsid w:val="008D7E59"/>
    <w:rsid w:val="008E0915"/>
    <w:rsid w:val="008E4406"/>
    <w:rsid w:val="008E4968"/>
    <w:rsid w:val="008E5F24"/>
    <w:rsid w:val="008E6986"/>
    <w:rsid w:val="008E6A98"/>
    <w:rsid w:val="008E6BD0"/>
    <w:rsid w:val="008F03EF"/>
    <w:rsid w:val="008F63C0"/>
    <w:rsid w:val="0090218E"/>
    <w:rsid w:val="0090244F"/>
    <w:rsid w:val="00904FBB"/>
    <w:rsid w:val="0090560D"/>
    <w:rsid w:val="009057C5"/>
    <w:rsid w:val="00907E38"/>
    <w:rsid w:val="00910FBF"/>
    <w:rsid w:val="00913DBC"/>
    <w:rsid w:val="00913EF8"/>
    <w:rsid w:val="0091469D"/>
    <w:rsid w:val="00915367"/>
    <w:rsid w:val="00924711"/>
    <w:rsid w:val="00924EBC"/>
    <w:rsid w:val="0092766C"/>
    <w:rsid w:val="00931CFF"/>
    <w:rsid w:val="00932949"/>
    <w:rsid w:val="009329FC"/>
    <w:rsid w:val="0093598A"/>
    <w:rsid w:val="00937455"/>
    <w:rsid w:val="00940377"/>
    <w:rsid w:val="009427AF"/>
    <w:rsid w:val="009440FA"/>
    <w:rsid w:val="009472E6"/>
    <w:rsid w:val="00947408"/>
    <w:rsid w:val="0094752E"/>
    <w:rsid w:val="00950531"/>
    <w:rsid w:val="009532C4"/>
    <w:rsid w:val="009613DB"/>
    <w:rsid w:val="00961588"/>
    <w:rsid w:val="0096221E"/>
    <w:rsid w:val="009622AD"/>
    <w:rsid w:val="00962E64"/>
    <w:rsid w:val="00966439"/>
    <w:rsid w:val="0096735C"/>
    <w:rsid w:val="00970839"/>
    <w:rsid w:val="009708E1"/>
    <w:rsid w:val="009711CB"/>
    <w:rsid w:val="00971E44"/>
    <w:rsid w:val="0098057F"/>
    <w:rsid w:val="009808DA"/>
    <w:rsid w:val="00980DE7"/>
    <w:rsid w:val="00982336"/>
    <w:rsid w:val="00984645"/>
    <w:rsid w:val="0098669C"/>
    <w:rsid w:val="00992B4F"/>
    <w:rsid w:val="00994F98"/>
    <w:rsid w:val="00995C29"/>
    <w:rsid w:val="009970B4"/>
    <w:rsid w:val="009971F2"/>
    <w:rsid w:val="00997714"/>
    <w:rsid w:val="009A5C29"/>
    <w:rsid w:val="009A5D7C"/>
    <w:rsid w:val="009B164B"/>
    <w:rsid w:val="009C4DF0"/>
    <w:rsid w:val="009D016B"/>
    <w:rsid w:val="009D21A0"/>
    <w:rsid w:val="009D3FDC"/>
    <w:rsid w:val="009D6467"/>
    <w:rsid w:val="009D6C34"/>
    <w:rsid w:val="009E1588"/>
    <w:rsid w:val="009E4AE9"/>
    <w:rsid w:val="009F0AD6"/>
    <w:rsid w:val="009F0C35"/>
    <w:rsid w:val="009F295A"/>
    <w:rsid w:val="009F468D"/>
    <w:rsid w:val="009F5CF4"/>
    <w:rsid w:val="009F6213"/>
    <w:rsid w:val="009F7FF8"/>
    <w:rsid w:val="00A03472"/>
    <w:rsid w:val="00A0473F"/>
    <w:rsid w:val="00A048F9"/>
    <w:rsid w:val="00A05229"/>
    <w:rsid w:val="00A06D68"/>
    <w:rsid w:val="00A10869"/>
    <w:rsid w:val="00A13A2F"/>
    <w:rsid w:val="00A13F29"/>
    <w:rsid w:val="00A15382"/>
    <w:rsid w:val="00A1563A"/>
    <w:rsid w:val="00A156FA"/>
    <w:rsid w:val="00A168EC"/>
    <w:rsid w:val="00A1696F"/>
    <w:rsid w:val="00A16A8F"/>
    <w:rsid w:val="00A25CC0"/>
    <w:rsid w:val="00A309C1"/>
    <w:rsid w:val="00A33222"/>
    <w:rsid w:val="00A34E4D"/>
    <w:rsid w:val="00A37E85"/>
    <w:rsid w:val="00A37FF0"/>
    <w:rsid w:val="00A45A05"/>
    <w:rsid w:val="00A46402"/>
    <w:rsid w:val="00A46F61"/>
    <w:rsid w:val="00A47344"/>
    <w:rsid w:val="00A50804"/>
    <w:rsid w:val="00A6165B"/>
    <w:rsid w:val="00A63727"/>
    <w:rsid w:val="00A66B0D"/>
    <w:rsid w:val="00A70855"/>
    <w:rsid w:val="00A723AB"/>
    <w:rsid w:val="00A73B88"/>
    <w:rsid w:val="00A74E36"/>
    <w:rsid w:val="00A75E9E"/>
    <w:rsid w:val="00A80FD6"/>
    <w:rsid w:val="00A83B78"/>
    <w:rsid w:val="00A83FFE"/>
    <w:rsid w:val="00A854B0"/>
    <w:rsid w:val="00A86905"/>
    <w:rsid w:val="00A928AC"/>
    <w:rsid w:val="00A931A0"/>
    <w:rsid w:val="00A933A5"/>
    <w:rsid w:val="00A93747"/>
    <w:rsid w:val="00A952AA"/>
    <w:rsid w:val="00AA05A6"/>
    <w:rsid w:val="00AA46E1"/>
    <w:rsid w:val="00AA5157"/>
    <w:rsid w:val="00AA754E"/>
    <w:rsid w:val="00AB1269"/>
    <w:rsid w:val="00AB2BC4"/>
    <w:rsid w:val="00AB5D66"/>
    <w:rsid w:val="00AB78F7"/>
    <w:rsid w:val="00AC10FC"/>
    <w:rsid w:val="00AC321F"/>
    <w:rsid w:val="00AC499A"/>
    <w:rsid w:val="00AC6D0B"/>
    <w:rsid w:val="00AC7CD2"/>
    <w:rsid w:val="00AD20BB"/>
    <w:rsid w:val="00AD20D1"/>
    <w:rsid w:val="00AD214C"/>
    <w:rsid w:val="00AD410F"/>
    <w:rsid w:val="00AD51A2"/>
    <w:rsid w:val="00AD61E7"/>
    <w:rsid w:val="00AD738C"/>
    <w:rsid w:val="00AE2FD6"/>
    <w:rsid w:val="00AE42A0"/>
    <w:rsid w:val="00AE4FEF"/>
    <w:rsid w:val="00AE7DF3"/>
    <w:rsid w:val="00AF32A8"/>
    <w:rsid w:val="00AF636D"/>
    <w:rsid w:val="00AF6778"/>
    <w:rsid w:val="00AF7145"/>
    <w:rsid w:val="00B009C2"/>
    <w:rsid w:val="00B01227"/>
    <w:rsid w:val="00B014EA"/>
    <w:rsid w:val="00B039BC"/>
    <w:rsid w:val="00B051A0"/>
    <w:rsid w:val="00B054D5"/>
    <w:rsid w:val="00B078CA"/>
    <w:rsid w:val="00B07C73"/>
    <w:rsid w:val="00B100FA"/>
    <w:rsid w:val="00B11AF6"/>
    <w:rsid w:val="00B1538E"/>
    <w:rsid w:val="00B20B14"/>
    <w:rsid w:val="00B2416D"/>
    <w:rsid w:val="00B25ED4"/>
    <w:rsid w:val="00B261F9"/>
    <w:rsid w:val="00B27360"/>
    <w:rsid w:val="00B27588"/>
    <w:rsid w:val="00B30F75"/>
    <w:rsid w:val="00B33034"/>
    <w:rsid w:val="00B3380F"/>
    <w:rsid w:val="00B34B77"/>
    <w:rsid w:val="00B352BE"/>
    <w:rsid w:val="00B4199E"/>
    <w:rsid w:val="00B45633"/>
    <w:rsid w:val="00B50DBA"/>
    <w:rsid w:val="00B52821"/>
    <w:rsid w:val="00B52C10"/>
    <w:rsid w:val="00B53AA9"/>
    <w:rsid w:val="00B55568"/>
    <w:rsid w:val="00B55F5B"/>
    <w:rsid w:val="00B63324"/>
    <w:rsid w:val="00B64234"/>
    <w:rsid w:val="00B64DDE"/>
    <w:rsid w:val="00B65255"/>
    <w:rsid w:val="00B6789A"/>
    <w:rsid w:val="00B710A6"/>
    <w:rsid w:val="00B71BE1"/>
    <w:rsid w:val="00B7344B"/>
    <w:rsid w:val="00B74B4C"/>
    <w:rsid w:val="00B81C52"/>
    <w:rsid w:val="00B836D3"/>
    <w:rsid w:val="00B85E2D"/>
    <w:rsid w:val="00B86579"/>
    <w:rsid w:val="00B875DC"/>
    <w:rsid w:val="00B94340"/>
    <w:rsid w:val="00BA0090"/>
    <w:rsid w:val="00BA19EF"/>
    <w:rsid w:val="00BA7E62"/>
    <w:rsid w:val="00BB1C8E"/>
    <w:rsid w:val="00BB3A3A"/>
    <w:rsid w:val="00BB3B5E"/>
    <w:rsid w:val="00BB6C99"/>
    <w:rsid w:val="00BC0845"/>
    <w:rsid w:val="00BC0DAB"/>
    <w:rsid w:val="00BC3977"/>
    <w:rsid w:val="00BC4278"/>
    <w:rsid w:val="00BC45B6"/>
    <w:rsid w:val="00BC78CB"/>
    <w:rsid w:val="00BC7CA7"/>
    <w:rsid w:val="00BD2F43"/>
    <w:rsid w:val="00BD4255"/>
    <w:rsid w:val="00BD4BA5"/>
    <w:rsid w:val="00BD6720"/>
    <w:rsid w:val="00BE0132"/>
    <w:rsid w:val="00BE2297"/>
    <w:rsid w:val="00BE3929"/>
    <w:rsid w:val="00BF1E96"/>
    <w:rsid w:val="00BF798A"/>
    <w:rsid w:val="00BF7AA7"/>
    <w:rsid w:val="00BF7D10"/>
    <w:rsid w:val="00C012D2"/>
    <w:rsid w:val="00C060BF"/>
    <w:rsid w:val="00C176C9"/>
    <w:rsid w:val="00C23372"/>
    <w:rsid w:val="00C2570A"/>
    <w:rsid w:val="00C30260"/>
    <w:rsid w:val="00C32A02"/>
    <w:rsid w:val="00C34F0D"/>
    <w:rsid w:val="00C43012"/>
    <w:rsid w:val="00C43859"/>
    <w:rsid w:val="00C43E9C"/>
    <w:rsid w:val="00C443AB"/>
    <w:rsid w:val="00C46227"/>
    <w:rsid w:val="00C5019C"/>
    <w:rsid w:val="00C51460"/>
    <w:rsid w:val="00C51916"/>
    <w:rsid w:val="00C52CB6"/>
    <w:rsid w:val="00C52EEF"/>
    <w:rsid w:val="00C53FE9"/>
    <w:rsid w:val="00C5735C"/>
    <w:rsid w:val="00C57BFD"/>
    <w:rsid w:val="00C61121"/>
    <w:rsid w:val="00C64C27"/>
    <w:rsid w:val="00C74C8A"/>
    <w:rsid w:val="00C74FC2"/>
    <w:rsid w:val="00C761D6"/>
    <w:rsid w:val="00C80249"/>
    <w:rsid w:val="00C804C6"/>
    <w:rsid w:val="00C81B20"/>
    <w:rsid w:val="00C82FE9"/>
    <w:rsid w:val="00C84654"/>
    <w:rsid w:val="00C86AC0"/>
    <w:rsid w:val="00C87871"/>
    <w:rsid w:val="00C92C04"/>
    <w:rsid w:val="00C92C24"/>
    <w:rsid w:val="00C94987"/>
    <w:rsid w:val="00CA2DAE"/>
    <w:rsid w:val="00CA47FC"/>
    <w:rsid w:val="00CB192E"/>
    <w:rsid w:val="00CB268B"/>
    <w:rsid w:val="00CB49AF"/>
    <w:rsid w:val="00CB5418"/>
    <w:rsid w:val="00CC0104"/>
    <w:rsid w:val="00CC2C5D"/>
    <w:rsid w:val="00CC4597"/>
    <w:rsid w:val="00CC50B8"/>
    <w:rsid w:val="00CC52E6"/>
    <w:rsid w:val="00CC67F0"/>
    <w:rsid w:val="00CD25F3"/>
    <w:rsid w:val="00CD4AC5"/>
    <w:rsid w:val="00CD4D3A"/>
    <w:rsid w:val="00CE44A1"/>
    <w:rsid w:val="00CE7719"/>
    <w:rsid w:val="00CF02B4"/>
    <w:rsid w:val="00CF0BB0"/>
    <w:rsid w:val="00CF18FC"/>
    <w:rsid w:val="00CF32BF"/>
    <w:rsid w:val="00CF4AA9"/>
    <w:rsid w:val="00CF5E73"/>
    <w:rsid w:val="00CF7176"/>
    <w:rsid w:val="00D010AF"/>
    <w:rsid w:val="00D015ED"/>
    <w:rsid w:val="00D021C8"/>
    <w:rsid w:val="00D02CAB"/>
    <w:rsid w:val="00D03233"/>
    <w:rsid w:val="00D0360A"/>
    <w:rsid w:val="00D153E6"/>
    <w:rsid w:val="00D220BD"/>
    <w:rsid w:val="00D22BB3"/>
    <w:rsid w:val="00D26D84"/>
    <w:rsid w:val="00D30837"/>
    <w:rsid w:val="00D331EC"/>
    <w:rsid w:val="00D340EC"/>
    <w:rsid w:val="00D343DB"/>
    <w:rsid w:val="00D348E0"/>
    <w:rsid w:val="00D36B5A"/>
    <w:rsid w:val="00D41E0C"/>
    <w:rsid w:val="00D42A80"/>
    <w:rsid w:val="00D45588"/>
    <w:rsid w:val="00D459EC"/>
    <w:rsid w:val="00D54BFC"/>
    <w:rsid w:val="00D55258"/>
    <w:rsid w:val="00D559A7"/>
    <w:rsid w:val="00D579B2"/>
    <w:rsid w:val="00D61358"/>
    <w:rsid w:val="00D62BDF"/>
    <w:rsid w:val="00D6304B"/>
    <w:rsid w:val="00D63675"/>
    <w:rsid w:val="00D641F5"/>
    <w:rsid w:val="00D647E9"/>
    <w:rsid w:val="00D70137"/>
    <w:rsid w:val="00D70446"/>
    <w:rsid w:val="00D70643"/>
    <w:rsid w:val="00D70C5C"/>
    <w:rsid w:val="00D73E6E"/>
    <w:rsid w:val="00D74C83"/>
    <w:rsid w:val="00D769BC"/>
    <w:rsid w:val="00D80361"/>
    <w:rsid w:val="00D80F4E"/>
    <w:rsid w:val="00D83946"/>
    <w:rsid w:val="00D85572"/>
    <w:rsid w:val="00D8607B"/>
    <w:rsid w:val="00D9104B"/>
    <w:rsid w:val="00D93775"/>
    <w:rsid w:val="00D95FEE"/>
    <w:rsid w:val="00DA22F3"/>
    <w:rsid w:val="00DA2C1D"/>
    <w:rsid w:val="00DA3414"/>
    <w:rsid w:val="00DA3ECC"/>
    <w:rsid w:val="00DB48D8"/>
    <w:rsid w:val="00DB4BB4"/>
    <w:rsid w:val="00DB4EA1"/>
    <w:rsid w:val="00DB67CF"/>
    <w:rsid w:val="00DB6F1E"/>
    <w:rsid w:val="00DB7E25"/>
    <w:rsid w:val="00DC0DE9"/>
    <w:rsid w:val="00DC2208"/>
    <w:rsid w:val="00DC4C3E"/>
    <w:rsid w:val="00DD18C4"/>
    <w:rsid w:val="00DD1D4A"/>
    <w:rsid w:val="00DE2449"/>
    <w:rsid w:val="00DE3D19"/>
    <w:rsid w:val="00DE3D8B"/>
    <w:rsid w:val="00DE4093"/>
    <w:rsid w:val="00DE414C"/>
    <w:rsid w:val="00DE4782"/>
    <w:rsid w:val="00DE6F39"/>
    <w:rsid w:val="00DE732B"/>
    <w:rsid w:val="00DF1007"/>
    <w:rsid w:val="00DF180B"/>
    <w:rsid w:val="00DF314A"/>
    <w:rsid w:val="00DF344A"/>
    <w:rsid w:val="00DF5DAC"/>
    <w:rsid w:val="00E024A6"/>
    <w:rsid w:val="00E06D4A"/>
    <w:rsid w:val="00E16251"/>
    <w:rsid w:val="00E20798"/>
    <w:rsid w:val="00E21F09"/>
    <w:rsid w:val="00E27314"/>
    <w:rsid w:val="00E27B58"/>
    <w:rsid w:val="00E36C1F"/>
    <w:rsid w:val="00E457E0"/>
    <w:rsid w:val="00E50E7B"/>
    <w:rsid w:val="00E54A38"/>
    <w:rsid w:val="00E55563"/>
    <w:rsid w:val="00E57C8B"/>
    <w:rsid w:val="00E60DE7"/>
    <w:rsid w:val="00E63755"/>
    <w:rsid w:val="00E64A23"/>
    <w:rsid w:val="00E657D4"/>
    <w:rsid w:val="00E71047"/>
    <w:rsid w:val="00E72EAC"/>
    <w:rsid w:val="00E77526"/>
    <w:rsid w:val="00E77844"/>
    <w:rsid w:val="00E8034C"/>
    <w:rsid w:val="00E81310"/>
    <w:rsid w:val="00E819C9"/>
    <w:rsid w:val="00E8582B"/>
    <w:rsid w:val="00E9121B"/>
    <w:rsid w:val="00E9347C"/>
    <w:rsid w:val="00E9380C"/>
    <w:rsid w:val="00E94EF7"/>
    <w:rsid w:val="00E950F8"/>
    <w:rsid w:val="00E95EEA"/>
    <w:rsid w:val="00EA0B7F"/>
    <w:rsid w:val="00EA13F4"/>
    <w:rsid w:val="00EA7AF0"/>
    <w:rsid w:val="00EB03FC"/>
    <w:rsid w:val="00EB0DF8"/>
    <w:rsid w:val="00EB142A"/>
    <w:rsid w:val="00EB22A3"/>
    <w:rsid w:val="00EB2BCF"/>
    <w:rsid w:val="00EB33F3"/>
    <w:rsid w:val="00EB3F4F"/>
    <w:rsid w:val="00EB400C"/>
    <w:rsid w:val="00EC21FD"/>
    <w:rsid w:val="00EC2514"/>
    <w:rsid w:val="00EC466C"/>
    <w:rsid w:val="00EC7842"/>
    <w:rsid w:val="00ED0347"/>
    <w:rsid w:val="00ED14F9"/>
    <w:rsid w:val="00ED3F51"/>
    <w:rsid w:val="00ED6EB4"/>
    <w:rsid w:val="00ED7300"/>
    <w:rsid w:val="00ED78DD"/>
    <w:rsid w:val="00EE1684"/>
    <w:rsid w:val="00EE276F"/>
    <w:rsid w:val="00EE4DE0"/>
    <w:rsid w:val="00EE6373"/>
    <w:rsid w:val="00EF0204"/>
    <w:rsid w:val="00EF46E8"/>
    <w:rsid w:val="00F03671"/>
    <w:rsid w:val="00F06203"/>
    <w:rsid w:val="00F06BA1"/>
    <w:rsid w:val="00F07047"/>
    <w:rsid w:val="00F071CD"/>
    <w:rsid w:val="00F0750C"/>
    <w:rsid w:val="00F11CAE"/>
    <w:rsid w:val="00F127A0"/>
    <w:rsid w:val="00F156B7"/>
    <w:rsid w:val="00F15C8E"/>
    <w:rsid w:val="00F17367"/>
    <w:rsid w:val="00F1768C"/>
    <w:rsid w:val="00F20942"/>
    <w:rsid w:val="00F20F48"/>
    <w:rsid w:val="00F2476E"/>
    <w:rsid w:val="00F2533F"/>
    <w:rsid w:val="00F25E32"/>
    <w:rsid w:val="00F26AE9"/>
    <w:rsid w:val="00F31801"/>
    <w:rsid w:val="00F34930"/>
    <w:rsid w:val="00F41F62"/>
    <w:rsid w:val="00F52D5C"/>
    <w:rsid w:val="00F53A90"/>
    <w:rsid w:val="00F56B68"/>
    <w:rsid w:val="00F619D2"/>
    <w:rsid w:val="00F64DFD"/>
    <w:rsid w:val="00F65C8A"/>
    <w:rsid w:val="00F66CDA"/>
    <w:rsid w:val="00F71184"/>
    <w:rsid w:val="00F72CA2"/>
    <w:rsid w:val="00F72DED"/>
    <w:rsid w:val="00F7340F"/>
    <w:rsid w:val="00F745CC"/>
    <w:rsid w:val="00F82BA7"/>
    <w:rsid w:val="00F84FB3"/>
    <w:rsid w:val="00F85C20"/>
    <w:rsid w:val="00F95959"/>
    <w:rsid w:val="00F959F7"/>
    <w:rsid w:val="00F96356"/>
    <w:rsid w:val="00FA2EB0"/>
    <w:rsid w:val="00FA4B70"/>
    <w:rsid w:val="00FA7ACD"/>
    <w:rsid w:val="00FB19D3"/>
    <w:rsid w:val="00FB1B31"/>
    <w:rsid w:val="00FC2C48"/>
    <w:rsid w:val="00FC4919"/>
    <w:rsid w:val="00FC4BF2"/>
    <w:rsid w:val="00FC55DA"/>
    <w:rsid w:val="00FD163E"/>
    <w:rsid w:val="00FD2992"/>
    <w:rsid w:val="00FD603D"/>
    <w:rsid w:val="00FE0A77"/>
    <w:rsid w:val="00FE0AB8"/>
    <w:rsid w:val="00FE1473"/>
    <w:rsid w:val="00FE168A"/>
    <w:rsid w:val="00FE2828"/>
    <w:rsid w:val="00FE3304"/>
    <w:rsid w:val="00FE583C"/>
    <w:rsid w:val="00FE6587"/>
    <w:rsid w:val="00FF36C0"/>
    <w:rsid w:val="00FF59A9"/>
    <w:rsid w:val="00FF672A"/>
    <w:rsid w:val="00FF684C"/>
    <w:rsid w:val="00FF6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999D23"/>
  <w15:docId w15:val="{511C6A19-DA3E-9F47-96FB-F6C83A508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EF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6165B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CD25F3"/>
    <w:pPr>
      <w:tabs>
        <w:tab w:val="left" w:pos="260"/>
        <w:tab w:val="left" w:pos="500"/>
      </w:tabs>
      <w:spacing w:after="240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EE16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16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168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6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68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68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684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84A26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A03472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C81B20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C81B20"/>
    <w:rPr>
      <w:b/>
      <w:bCs/>
    </w:rPr>
  </w:style>
  <w:style w:type="character" w:styleId="Emphasis">
    <w:name w:val="Emphasis"/>
    <w:basedOn w:val="DefaultParagraphFont"/>
    <w:uiPriority w:val="20"/>
    <w:qFormat/>
    <w:rsid w:val="00C81B20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80CF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80CFE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80CFE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7F5C4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5C4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F5C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5C49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7F5C49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7F5C4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F5C49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F5C49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AC499A"/>
  </w:style>
  <w:style w:type="table" w:styleId="TableGrid">
    <w:name w:val="Table Grid"/>
    <w:basedOn w:val="TableNormal"/>
    <w:uiPriority w:val="39"/>
    <w:rsid w:val="000D6E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07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27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997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215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14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96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59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05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56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23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67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78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6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04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2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8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6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1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7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6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46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61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3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3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7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e, Sydney</dc:creator>
  <cp:keywords/>
  <dc:description/>
  <cp:lastModifiedBy>Martin, Emily</cp:lastModifiedBy>
  <cp:revision>3</cp:revision>
  <cp:lastPrinted>2022-12-09T00:48:00Z</cp:lastPrinted>
  <dcterms:created xsi:type="dcterms:W3CDTF">2023-01-25T23:02:00Z</dcterms:created>
  <dcterms:modified xsi:type="dcterms:W3CDTF">2023-01-25T2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9"&gt;&lt;session id="r6OYZ2ZO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  <property fmtid="{D5CDD505-2E9C-101B-9397-08002B2CF9AE}" pid="4" name="MSIP_Label_8af03ff0-41c5-4c41-b55e-fabb8fae94be_Enabled">
    <vt:lpwstr>true</vt:lpwstr>
  </property>
  <property fmtid="{D5CDD505-2E9C-101B-9397-08002B2CF9AE}" pid="5" name="MSIP_Label_8af03ff0-41c5-4c41-b55e-fabb8fae94be_SetDate">
    <vt:lpwstr>2022-05-21T14:21:57Z</vt:lpwstr>
  </property>
  <property fmtid="{D5CDD505-2E9C-101B-9397-08002B2CF9AE}" pid="6" name="MSIP_Label_8af03ff0-41c5-4c41-b55e-fabb8fae94be_Method">
    <vt:lpwstr>Privileged</vt:lpwstr>
  </property>
  <property fmtid="{D5CDD505-2E9C-101B-9397-08002B2CF9AE}" pid="7" name="MSIP_Label_8af03ff0-41c5-4c41-b55e-fabb8fae94be_Name">
    <vt:lpwstr>8af03ff0-41c5-4c41-b55e-fabb8fae94be</vt:lpwstr>
  </property>
  <property fmtid="{D5CDD505-2E9C-101B-9397-08002B2CF9AE}" pid="8" name="MSIP_Label_8af03ff0-41c5-4c41-b55e-fabb8fae94be_SiteId">
    <vt:lpwstr>9ce70869-60db-44fd-abe8-d2767077fc8f</vt:lpwstr>
  </property>
  <property fmtid="{D5CDD505-2E9C-101B-9397-08002B2CF9AE}" pid="9" name="MSIP_Label_8af03ff0-41c5-4c41-b55e-fabb8fae94be_ActionId">
    <vt:lpwstr>8db8f5ea-0cb0-4639-a4ea-326addd9e2bc</vt:lpwstr>
  </property>
  <property fmtid="{D5CDD505-2E9C-101B-9397-08002B2CF9AE}" pid="10" name="MSIP_Label_8af03ff0-41c5-4c41-b55e-fabb8fae94be_ContentBits">
    <vt:lpwstr>0</vt:lpwstr>
  </property>
  <property fmtid="{D5CDD505-2E9C-101B-9397-08002B2CF9AE}" pid="11" name="GrammarlyDocumentId">
    <vt:lpwstr>6fdf25876e8e0a6ccd4c9ffa371bbcf6ebc1fb52d5e0237f3130d0bae371e06e</vt:lpwstr>
  </property>
</Properties>
</file>